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exual Health and Psychological Health </w:t>
      </w:r>
      <w:r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 xml:space="preserve">urvey </w:t>
      </w:r>
      <w:r>
        <w:rPr>
          <w:b/>
          <w:bCs/>
          <w:sz w:val="28"/>
          <w:szCs w:val="28"/>
        </w:rPr>
        <w:t>Q</w:t>
      </w:r>
      <w:r>
        <w:rPr>
          <w:b/>
          <w:bCs/>
          <w:sz w:val="28"/>
          <w:szCs w:val="28"/>
        </w:rPr>
        <w:t>uestionnaire</w:t>
      </w:r>
      <w:r>
        <w:rPr>
          <w:b/>
          <w:bCs/>
          <w:sz w:val="28"/>
          <w:szCs w:val="28"/>
        </w:rPr>
        <w:t xml:space="preserve"> during COVID-19</w:t>
      </w:r>
      <w:r>
        <w:rPr>
          <w:b/>
          <w:bCs/>
          <w:sz w:val="28"/>
          <w:szCs w:val="28"/>
        </w:rPr>
        <w:t xml:space="preserve"> (</w:t>
      </w:r>
      <w:r>
        <w:rPr>
          <w:b/>
          <w:bCs/>
          <w:sz w:val="28"/>
          <w:szCs w:val="28"/>
        </w:rPr>
        <w:t xml:space="preserve">for </w:t>
      </w:r>
      <w:r>
        <w:rPr>
          <w:b/>
          <w:bCs/>
          <w:sz w:val="28"/>
          <w:szCs w:val="28"/>
        </w:rPr>
        <w:t>female)</w:t>
      </w:r>
    </w:p>
    <w:p>
      <w:pPr>
        <w:pStyle w:val="Normal"/>
        <w:jc w:val="center"/>
        <w:rPr/>
      </w:pPr>
      <w:r>
        <w:rPr>
          <w:sz w:val="24"/>
        </w:rPr>
        <w:t>(This questionnaire is anonymous and confidential, please feel free to fill it out.)</w:t>
      </w:r>
    </w:p>
    <w:p>
      <w:pPr>
        <w:pStyle w:val="Normal"/>
        <w:rPr/>
      </w:pPr>
      <w:r>
        <w:rPr>
          <w:sz w:val="24"/>
        </w:rPr>
        <w:t>We are very grateful for your contributions to this research, and wish you all the best and realize your dreams soon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Age:      Height:   cm      Weight:   kg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What type of profession do you do?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□</w:t>
      </w:r>
      <w:r>
        <w:rPr>
          <w:sz w:val="24"/>
        </w:rPr>
        <w:t>Civil servant □Professional and technical personnel □Business management personnel □Staff □Worker □Farmer □Self-employed □None □Others: ____________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Personal annual income □&lt;50,000 yuan □50,000-100,000 yuan □100,000-150,000 yuan □150,000-200,000 yuan □&gt;200,000 yuan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How many years have you planed to have a child?</w:t>
      </w:r>
    </w:p>
    <w:p>
      <w:pPr>
        <w:pStyle w:val="Normal"/>
        <w:rPr/>
      </w:pPr>
      <w:r>
        <w:rPr>
          <w:sz w:val="24"/>
        </w:rPr>
        <w:t>: _________ years       Entertainment: ___________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Do you take drugs? □Yes, what kind of drugs:___________ □No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Time spent on cell phones per day:  ___________ hours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Sexual life frequency: ___________ times per month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Education level  □high school and below □college for professional training □undergraduate □postgraduate and abov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sz w:val="24"/>
        </w:rPr>
        <w:t>For the following questions, please choose a check mark before the choice that you think best suits your situation during COVID-19 pandemic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Diet □ only vegetarian food □ mainly meat □ half vegetarian food and half vegetarian meat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Is there a big stress in work and life? □very high □high □general □low □no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Frequency of physical exercise □None □2 times a month or less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1 time a week □2 times a week and abov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Smoking □Yes,______ cigarettes per day □No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  <w:t>Drinking  □Almost every day □ Often □ Sometimes □ Rarely □ Neve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Coffee   □Almost every day □Always □Sometimes  □Rarely  □Neve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1. Does the novel coronavirus pneumonia pandemic make you anxious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Severe     □Slight    □Non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2. Compared with that before the COVID-19 pandemic, how is your relationship with your partner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Very good    □Fair    □Deteriorating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3. During the novel coronavirus pneumonia pandemic, how does your relationship compared to before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Better      □No change    □Wors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4. Compared with that before the COVID-19 pandemic, how has your sexual desire changed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Increased    □Unchanged    □Decreas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5. Compared with that before the COVID-19 pandemic, how has your sexual frequency changed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Increased    □Unchanged     □Decreas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6. Compared with that before the COVID-19 pandemic, how has your sexual satisfaction changed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Increased    □Unchanged     □Decreas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7. During the new coronavirus pneumonia pandemic, what about your drinking before or during sexual activity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Increased     □Unchanged    □Decreased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  <w:t>8. How has your frequency of masturbation changed compared with that before the COVID-19 pandemic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Increased     □Unchanged      □Decreased     □ Non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9. How has your frequency of pornography use changed compared with that before the COVID-19 pandemic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Increased      □Unchanged      □Decreased     □ Non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10. During the new coronavirus pneumonia pandemic, how does your condom use frequency (in sexual contact) change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Increased     □Unchanged     □Decreas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11.How is your annual income affected by the new coronavirus pneumonia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Increased     □Unchanged     □Decreas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12. Have you postponed your plan to have a child because of the new coronary pneumonia?   </w:t>
      </w:r>
      <w:r>
        <w:rPr>
          <w:sz w:val="24"/>
        </w:rPr>
        <w:t>How</w:t>
      </w:r>
      <w:r>
        <w:rPr>
          <w:sz w:val="24"/>
        </w:rPr>
        <w:t xml:space="preserve"> </w:t>
      </w:r>
      <w:r>
        <w:rPr>
          <w:sz w:val="24"/>
        </w:rPr>
        <w:t>long</w:t>
      </w:r>
      <w:r>
        <w:rPr>
          <w:sz w:val="24"/>
        </w:rPr>
        <w:t>？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Yes    □No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13. Have you encountered difficulties in receiving fertility treatment due to new coronary pneumonia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Yes     □No</w:t>
      </w:r>
    </w:p>
    <w:p>
      <w:pPr>
        <w:pStyle w:val="Normal"/>
        <w:rPr>
          <w:sz w:val="24"/>
        </w:rPr>
      </w:pPr>
      <w:r>
        <w:rPr>
          <w:sz w:val="24"/>
        </w:rPr>
        <w:t>If you have, what are the difficulties? ________________________________________________</w:t>
      </w:r>
    </w:p>
    <w:p>
      <w:pPr>
        <w:pStyle w:val="Normal"/>
        <w:rPr/>
      </w:pPr>
      <w:r>
        <w:rPr>
          <w:sz w:val="24"/>
        </w:rPr>
        <w:t>14. In the process of receiving fertility treatment, has the new coronavirus nucleic acid test increased your burden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Yes     □No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15. Is sex important to you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Very important □Important □General □Unimportant □Very unimportant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16. Over the past 4 weeks, how often did you feel sexual desire or interest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lmost always or always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Most times (more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 xml:space="preserve">Sometimes (about half the time) 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 few times (less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Almost never or neve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17. Over the past 4 weeks, how would you rate your level (degree) of sexual desire or</w:t>
      </w:r>
    </w:p>
    <w:p>
      <w:pPr>
        <w:pStyle w:val="Normal"/>
        <w:rPr>
          <w:sz w:val="24"/>
        </w:rPr>
      </w:pPr>
      <w:r>
        <w:rPr>
          <w:sz w:val="24"/>
        </w:rPr>
        <w:t>interest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Very high □High □Moderate □Low □Very low or none at all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18.Over the past 4 weeks, how often did you feel sexually aroused (“turned on”) during sexual activity or intercourse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lmost always or always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Most times (more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 xml:space="preserve">Sometimes (about half the time) 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 few times (less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Almost never or neve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19.Over the past 4 weeks, how would you rate your level of sexual arousal (“turn on”)</w:t>
      </w:r>
    </w:p>
    <w:p>
      <w:pPr>
        <w:pStyle w:val="Normal"/>
        <w:rPr>
          <w:sz w:val="24"/>
        </w:rPr>
      </w:pPr>
      <w:r>
        <w:rPr>
          <w:sz w:val="24"/>
        </w:rPr>
        <w:t>during sexual activity or intercourse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 xml:space="preserve">No sexual activity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 xml:space="preserve">Very high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 xml:space="preserve">High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Moderate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 xml:space="preserve">Low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Very low or none at all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20.Over the past 4 weeks, how confident were you about becoming sexually aroused</w:t>
      </w:r>
    </w:p>
    <w:p>
      <w:pPr>
        <w:pStyle w:val="Normal"/>
        <w:rPr>
          <w:sz w:val="24"/>
        </w:rPr>
      </w:pPr>
      <w:r>
        <w:rPr>
          <w:sz w:val="24"/>
        </w:rPr>
        <w:t>during sexual activity or intercourse?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 sexual activity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Very high confidence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High confidence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Moderate confidence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Low confidence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Very low or no confidenc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21.Over the past 4 weeks, how often have you been satisfied with your arousal (excitement) during sexual activity or intercourse? Response Options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 sexual activity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lmost always or always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Most times (more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 xml:space="preserve">Sometimes (about half the time) 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 few times (less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Almost never or neve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22.Over the past 4 weeks, how often did you become lubricated (“wet”) during sexual</w:t>
      </w:r>
    </w:p>
    <w:p>
      <w:pPr>
        <w:pStyle w:val="Normal"/>
        <w:rPr>
          <w:sz w:val="24"/>
        </w:rPr>
      </w:pPr>
      <w:r>
        <w:rPr>
          <w:sz w:val="24"/>
        </w:rPr>
        <w:t>activity or intercourse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 sexual activity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lmost always or always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Most times (more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 xml:space="preserve">Sometimes (about half the time) 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 few times (less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Almost never or neve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23.Over the past 4 weeks, how difficult was it to become lubricated (“wet”) during sexual activity or intercourse?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 sexual activity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Extremely difficult or impossible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Very difficult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Difficult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Slightly difficult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t difficult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24.Over the past 4 weeks, how often did you maintain your lubrication (“wetness”) until</w:t>
      </w:r>
    </w:p>
    <w:p>
      <w:pPr>
        <w:pStyle w:val="Normal"/>
        <w:rPr>
          <w:sz w:val="24"/>
        </w:rPr>
      </w:pPr>
      <w:r>
        <w:rPr>
          <w:sz w:val="24"/>
        </w:rPr>
        <w:t>completion of sexual activity or intercourse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 sexual activity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lmost always or always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Most times (more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 xml:space="preserve">Sometimes (about half the time) 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 few times (less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Almost never or neve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25.Over the past 4 weeks, how difficult was it to maintain your lubrication (“wetness”)</w:t>
      </w:r>
    </w:p>
    <w:p>
      <w:pPr>
        <w:pStyle w:val="Normal"/>
        <w:rPr>
          <w:sz w:val="24"/>
        </w:rPr>
      </w:pPr>
      <w:r>
        <w:rPr>
          <w:sz w:val="24"/>
        </w:rPr>
        <w:t>until completion of sexual activity or intercourse?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 sexual activity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Extremely difficult or impossible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Very difficult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Difficult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Slightly difficult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t difficult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26.Over the past 4 weeks, when you had sexual stimulation or intercourse, how often</w:t>
      </w:r>
    </w:p>
    <w:p>
      <w:pPr>
        <w:pStyle w:val="Normal"/>
        <w:rPr>
          <w:sz w:val="24"/>
        </w:rPr>
      </w:pPr>
      <w:r>
        <w:rPr>
          <w:sz w:val="24"/>
        </w:rPr>
        <w:t>did you reach orgasm (climax)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 sexual activity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lmost always or always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Most times (more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 xml:space="preserve">Sometimes (about half the time) 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 few times (less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Almost never or neve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27.Over the past 4 weeks, when you had sexual stimulation or intercourse, how diffi-</w:t>
      </w:r>
    </w:p>
    <w:p>
      <w:pPr>
        <w:pStyle w:val="Normal"/>
        <w:rPr>
          <w:sz w:val="24"/>
        </w:rPr>
      </w:pPr>
      <w:r>
        <w:rPr>
          <w:sz w:val="24"/>
        </w:rPr>
        <w:t>cult was it for you to reach orgasm (climax)?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 sexual activity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Extremely difficult or impossible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Very difficult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Difficult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Slightly difficult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t difficult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28.How satisfied have you been with the amount of emotional closeness during sexual activity between you and your partner?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 sexual activity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Very satisfied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Moderately satisfied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About equally satisfied and dissatisfied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Moderately dissatisfied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Very dissatisfi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29.Over the past 4 weeks, how satisfied have you been with the amount of emotional closeness during sexual activity between you and your partner?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 sexual activity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Very satisfied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Moderately satisfied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About equally satisfied and dissatisfied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Moderately dissatisfied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Very dissatisfi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30.how satisfied have you been with your sexual relationship with your partner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Very satisfied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Moderately satisfied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 xml:space="preserve">About equally satisfied and dissatisfied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Moderately dissatisfied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Very dissatisfi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31.Over the past 4 weeks, how satisfied have you been with your overall sexual life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Very satisfied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Moderately satisfied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 xml:space="preserve">About equally satisfied and dissatisfied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Moderately dissatisfied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Very dissatisfi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32.Over the past 4 weeks, how often did you experience discomfort or pain during</w:t>
      </w:r>
    </w:p>
    <w:p>
      <w:pPr>
        <w:pStyle w:val="Normal"/>
        <w:rPr>
          <w:sz w:val="24"/>
        </w:rPr>
      </w:pPr>
      <w:r>
        <w:rPr>
          <w:sz w:val="24"/>
        </w:rPr>
        <w:t>vaginal penetration?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Did not attempt intercourse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lmost always or always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Most times (more than half the time)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Sometimes (about half the time)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 few times (less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lmost never or neve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33.Over the past 4 weeks, how often did you experience discomfort or pain following vaginal penetration?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Did not attempt intercourse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lmost always or always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Most times (more than half the time)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Sometimes (about half the time)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 few times (less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lmost never or neve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34.Over the past 4 weeks, how would you rate your level (degree) of discomfort or pain</w:t>
      </w:r>
    </w:p>
    <w:p>
      <w:pPr>
        <w:pStyle w:val="Normal"/>
        <w:rPr>
          <w:sz w:val="24"/>
        </w:rPr>
      </w:pPr>
      <w:r>
        <w:rPr>
          <w:sz w:val="24"/>
        </w:rPr>
        <w:t>during or following vaginal penetration?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Did not attempt intercourse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Very high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High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Moderate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Low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Very low or none at all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35. Intercourse time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&lt;1 minute □1-2 minutes □3-4 minutes □5-7 minutes □8-10 minutes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11-15 minutes □16-30 minutes □&gt;30 minutes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36. Foreplay time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&lt;1 minute □2-10 minutes □11-20 minutes □21-30 minutes □31-60 minutes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&gt;60 minutes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37. The possibility of reaching orgasm through masturbating.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Almost always □Always □Sometimes □Rarely □Never □Never tri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38. The possibility of reaching orgasm in non-coital intercourse (such as foreplay or oral sex)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lmost always □Always □Sometimes □Rarely □Never □Never tri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39. The possibility of having an orgasm during sexual intercourse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lmost always □Always □Sometimes □Rarely □Never □Never tri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551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he Generalized Anxiety Disorder Screener (GAD-7)</w:t>
      </w:r>
    </w:p>
    <w:p>
      <w:pPr>
        <w:pStyle w:val="Normal"/>
        <w:rPr>
          <w:sz w:val="24"/>
        </w:rPr>
      </w:pPr>
      <w:r>
        <w:rPr>
          <w:sz w:val="24"/>
        </w:rPr>
        <w:t>In the past two weeks, how often did the following symptoms appear in your life?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1.Feeling nervous, anxious or on edge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No □A few days □More than half of the time □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2.Not being able to stop or control worrying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No □A few days □More than half of the time □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3.Worrying too much about different things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No □A few days □More than half of the time □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4.Trouble relaxing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No □A few days □More than half of the time □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5.Being so restless that it is hard to sit still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No □A few days □More than half of the time □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6.Becoming easily annoyed or irritable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No □A few days □More than half of the time □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7.Feeling afraid as if something awful might happen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No □A few days □More than half of the time □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551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he Patient Health Questionnaire-</w:t>
      </w:r>
      <w:r>
        <w:rPr>
          <w:b/>
          <w:bCs/>
          <w:sz w:val="28"/>
          <w:szCs w:val="28"/>
        </w:rPr>
        <w:t>9(PHQ-9)</w:t>
      </w:r>
    </w:p>
    <w:p>
      <w:pPr>
        <w:pStyle w:val="Normal"/>
        <w:rPr>
          <w:sz w:val="24"/>
        </w:rPr>
      </w:pPr>
      <w:r>
        <w:rPr>
          <w:sz w:val="24"/>
        </w:rPr>
        <w:t>In the past two weeks, how often did the following symptoms appear in your life?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1 Little interest or pleasure in doing things</w:t>
      </w:r>
    </w:p>
    <w:p>
      <w:pPr>
        <w:pStyle w:val="Normal"/>
        <w:ind w:firstLine="470"/>
        <w:rPr/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/>
      </w:pPr>
      <w:r>
        <w:rPr>
          <w:sz w:val="24"/>
        </w:rPr>
        <w:t>2 Feeling down, depressed, or hopeless</w:t>
      </w:r>
    </w:p>
    <w:p>
      <w:pPr>
        <w:pStyle w:val="Normal"/>
        <w:ind w:firstLine="470"/>
        <w:rPr/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3 Difficulty falling or staying asleep, or sleeping too much</w:t>
      </w:r>
    </w:p>
    <w:p>
      <w:pPr>
        <w:pStyle w:val="Normal"/>
        <w:ind w:firstLine="470"/>
        <w:rPr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4 Feeling tired or having little energy</w:t>
      </w:r>
    </w:p>
    <w:p>
      <w:pPr>
        <w:pStyle w:val="Normal"/>
        <w:ind w:firstLine="470"/>
        <w:rPr/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 xml:space="preserve">5 Poor appetite or overeating </w:t>
      </w:r>
    </w:p>
    <w:p>
      <w:pPr>
        <w:pStyle w:val="Normal"/>
        <w:ind w:firstLine="470"/>
        <w:rPr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6 I am dissatisfied with myself, feel that I am a failure, or embarrass my family</w:t>
      </w:r>
    </w:p>
    <w:p>
      <w:pPr>
        <w:pStyle w:val="Normal"/>
        <w:ind w:firstLine="470"/>
        <w:rPr/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7 Trouble concentrating on things, such as reading the newspaper or watching TV</w:t>
      </w:r>
    </w:p>
    <w:p>
      <w:pPr>
        <w:pStyle w:val="Normal"/>
        <w:ind w:firstLine="470"/>
        <w:rPr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8 Moving or speaking so slowly that other people could have noticed? Or the opposite—being so fidgety or restless that you have been moving around a lot more than usual.</w:t>
      </w:r>
    </w:p>
    <w:p>
      <w:pPr>
        <w:pStyle w:val="Normal"/>
        <w:ind w:firstLine="470"/>
        <w:rPr/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9 Thoughts that you would be better off dead or of hurting yourself in some way</w:t>
      </w:r>
    </w:p>
    <w:p>
      <w:pPr>
        <w:pStyle w:val="Normal"/>
        <w:ind w:firstLine="470"/>
        <w:rPr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551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he Quality of Marriage Index (QMI):</w:t>
      </w:r>
    </w:p>
    <w:p>
      <w:pPr>
        <w:pStyle w:val="Normal"/>
        <w:rPr>
          <w:sz w:val="24"/>
        </w:rPr>
      </w:pPr>
      <w:r>
        <w:rPr>
          <w:sz w:val="24"/>
        </w:rPr>
        <w:t>Please use a 7-point scale to rate the following questions, from 1 (strongly disagree) to 7 (strongly agree)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Style14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We have a good marriage. </w:t>
      </w:r>
    </w:p>
    <w:p>
      <w:pPr>
        <w:pStyle w:val="Style14"/>
        <w:ind w:left="83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 xml:space="preserve">2 My relationship with my partner is very stable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3 Our marriage is strong.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 xml:space="preserve">4 My relationship with my partner makes me happy.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 xml:space="preserve">5 I really feel like part of a team with my partner. 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Please use a 10-point scale to rate the overall happiness of you and your spouse, from 1 (very low) to 10 (very high)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6 The degree of happiness, everything considered, in our marriage is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83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120" w:after="240"/>
      <w:jc w:val="center"/>
      <w:outlineLvl w:val="0"/>
    </w:pPr>
    <w:rPr>
      <w:rFonts w:eastAsia="等线;DengXian"/>
      <w:b/>
      <w:bCs/>
      <w:kern w:val="2"/>
      <w:szCs w:val="21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Heading1"/>
    <w:qFormat/>
    <w:pPr>
      <w:numPr>
        <w:ilvl w:val="0"/>
        <w:numId w:val="0"/>
      </w:numPr>
      <w:outlineLvl w:val="9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列表段落"/>
    <w:basedOn w:val="Normal"/>
    <w:qFormat/>
    <w:pPr>
      <w:widowControl/>
      <w:ind w:firstLine="420"/>
      <w:jc w:val="left"/>
    </w:pPr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9T15:15:00Z</dcterms:created>
  <dc:creator>lxcne</dc:creator>
  <dc:description/>
  <cp:keywords/>
  <dc:language>en-US</dc:language>
  <cp:lastModifiedBy>huawei</cp:lastModifiedBy>
  <dcterms:modified xsi:type="dcterms:W3CDTF">2021-08-06T08:16:00Z</dcterms:modified>
  <cp:revision>4</cp:revision>
  <dc:subject/>
  <dc:title>Sexual Life Satisfaction Survey Questionnaire ( for male)</dc:title>
</cp:coreProperties>
</file>